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C22D04D" w14:textId="77777777" w:rsidR="009C69E7" w:rsidRDefault="009C69E7" w:rsidP="009C69E7">
      <w:pPr>
        <w:spacing w:line="480" w:lineRule="auto"/>
        <w:rPr>
          <w:rFonts w:eastAsia="MS ????"/>
          <w:b/>
        </w:rPr>
      </w:pPr>
      <w:r>
        <w:rPr>
          <w:rFonts w:eastAsia="MS ????"/>
          <w:b/>
        </w:rPr>
        <w:t>Supplementary Tables</w:t>
      </w:r>
    </w:p>
    <w:p w14:paraId="0E9E1C6D" w14:textId="77777777" w:rsidR="009C69E7" w:rsidRPr="005613BD" w:rsidRDefault="009C69E7" w:rsidP="009C69E7">
      <w:pPr>
        <w:widowControl w:val="0"/>
        <w:spacing w:line="480" w:lineRule="auto"/>
        <w:rPr>
          <w:b/>
        </w:rPr>
      </w:pPr>
      <w:r>
        <w:rPr>
          <w:b/>
        </w:rPr>
        <w:t xml:space="preserve">Supplementary </w:t>
      </w:r>
      <w:r w:rsidRPr="000719E5">
        <w:rPr>
          <w:b/>
        </w:rPr>
        <w:t xml:space="preserve">Table 1 </w:t>
      </w:r>
      <w:r w:rsidRPr="006813E0">
        <w:rPr>
          <w:b/>
        </w:rPr>
        <w:t xml:space="preserve">– </w:t>
      </w:r>
      <w:r w:rsidRPr="006813E0">
        <w:rPr>
          <w:rFonts w:eastAsia="MS ????"/>
          <w:b/>
        </w:rPr>
        <w:t>A</w:t>
      </w:r>
      <w:r w:rsidRPr="006813E0">
        <w:rPr>
          <w:b/>
        </w:rPr>
        <w:t>β40 fraction levels for control and AD cases</w:t>
      </w:r>
    </w:p>
    <w:tbl>
      <w:tblPr>
        <w:tblStyle w:val="TableGrid"/>
        <w:tblW w:w="4851" w:type="pct"/>
        <w:tblLook w:val="04A0" w:firstRow="1" w:lastRow="0" w:firstColumn="1" w:lastColumn="0" w:noHBand="0" w:noVBand="1"/>
      </w:tblPr>
      <w:tblGrid>
        <w:gridCol w:w="1749"/>
        <w:gridCol w:w="1749"/>
        <w:gridCol w:w="1748"/>
        <w:gridCol w:w="1748"/>
        <w:gridCol w:w="1748"/>
      </w:tblGrid>
      <w:tr w:rsidR="009C69E7" w14:paraId="5FECF8F4" w14:textId="77777777" w:rsidTr="00682CEE">
        <w:tc>
          <w:tcPr>
            <w:tcW w:w="1000" w:type="pct"/>
          </w:tcPr>
          <w:p w14:paraId="62B53E36" w14:textId="77777777" w:rsidR="009C69E7" w:rsidRDefault="009C69E7" w:rsidP="00682CEE">
            <w:pPr>
              <w:spacing w:line="480" w:lineRule="auto"/>
              <w:rPr>
                <w:rFonts w:eastAsia="MS ????"/>
                <w:b/>
              </w:rPr>
            </w:pPr>
          </w:p>
        </w:tc>
        <w:tc>
          <w:tcPr>
            <w:tcW w:w="1000" w:type="pct"/>
          </w:tcPr>
          <w:p w14:paraId="5E209BCB" w14:textId="77777777" w:rsidR="009C69E7" w:rsidRDefault="009C69E7" w:rsidP="00682CEE">
            <w:pPr>
              <w:rPr>
                <w:bCs/>
              </w:rPr>
            </w:pPr>
            <w:r>
              <w:rPr>
                <w:rFonts w:eastAsia="MS ????"/>
                <w:bCs/>
              </w:rPr>
              <w:t>A</w:t>
            </w:r>
            <w:r w:rsidRPr="00B34B67">
              <w:rPr>
                <w:bCs/>
              </w:rPr>
              <w:t>β</w:t>
            </w:r>
            <w:r>
              <w:rPr>
                <w:bCs/>
              </w:rPr>
              <w:t xml:space="preserve">40 </w:t>
            </w:r>
          </w:p>
          <w:p w14:paraId="2405B674" w14:textId="77777777" w:rsidR="009C69E7" w:rsidRPr="00B34B67" w:rsidRDefault="009C69E7" w:rsidP="00682CEE">
            <w:pPr>
              <w:rPr>
                <w:rFonts w:eastAsia="MS ????"/>
                <w:bCs/>
              </w:rPr>
            </w:pPr>
            <w:r>
              <w:rPr>
                <w:bCs/>
              </w:rPr>
              <w:t>soluble fraction</w:t>
            </w:r>
          </w:p>
        </w:tc>
        <w:tc>
          <w:tcPr>
            <w:tcW w:w="1000" w:type="pct"/>
          </w:tcPr>
          <w:p w14:paraId="0A3555B6" w14:textId="77777777" w:rsidR="009C69E7" w:rsidRDefault="009C69E7" w:rsidP="00682CEE">
            <w:pPr>
              <w:rPr>
                <w:bCs/>
              </w:rPr>
            </w:pPr>
            <w:r>
              <w:rPr>
                <w:rFonts w:eastAsia="MS ????"/>
                <w:bCs/>
              </w:rPr>
              <w:t>A</w:t>
            </w:r>
            <w:r w:rsidRPr="00B34B67">
              <w:rPr>
                <w:bCs/>
              </w:rPr>
              <w:t>β</w:t>
            </w:r>
            <w:r>
              <w:rPr>
                <w:bCs/>
              </w:rPr>
              <w:t xml:space="preserve">40 </w:t>
            </w:r>
          </w:p>
          <w:p w14:paraId="3B25EB3A" w14:textId="77777777" w:rsidR="009C69E7" w:rsidRDefault="009C69E7" w:rsidP="00682CEE">
            <w:pPr>
              <w:rPr>
                <w:rFonts w:eastAsia="MS ????"/>
                <w:b/>
              </w:rPr>
            </w:pPr>
            <w:r>
              <w:rPr>
                <w:bCs/>
              </w:rPr>
              <w:t>SDS fraction</w:t>
            </w:r>
          </w:p>
        </w:tc>
        <w:tc>
          <w:tcPr>
            <w:tcW w:w="1000" w:type="pct"/>
          </w:tcPr>
          <w:p w14:paraId="38BDEE2E" w14:textId="77777777" w:rsidR="009C69E7" w:rsidRDefault="009C69E7" w:rsidP="00682CEE">
            <w:pPr>
              <w:rPr>
                <w:bCs/>
              </w:rPr>
            </w:pPr>
            <w:r>
              <w:rPr>
                <w:rFonts w:eastAsia="MS ????"/>
                <w:bCs/>
              </w:rPr>
              <w:t>A</w:t>
            </w:r>
            <w:r w:rsidRPr="00B34B67">
              <w:rPr>
                <w:bCs/>
              </w:rPr>
              <w:t>β</w:t>
            </w:r>
            <w:r>
              <w:rPr>
                <w:bCs/>
              </w:rPr>
              <w:t xml:space="preserve">40 </w:t>
            </w:r>
          </w:p>
          <w:p w14:paraId="696739F1" w14:textId="77777777" w:rsidR="009C69E7" w:rsidRDefault="009C69E7" w:rsidP="00682CEE">
            <w:pPr>
              <w:rPr>
                <w:rFonts w:eastAsia="MS ????"/>
                <w:b/>
              </w:rPr>
            </w:pPr>
            <w:r>
              <w:rPr>
                <w:bCs/>
              </w:rPr>
              <w:t>formic acid fraction</w:t>
            </w:r>
          </w:p>
        </w:tc>
        <w:tc>
          <w:tcPr>
            <w:tcW w:w="1000" w:type="pct"/>
          </w:tcPr>
          <w:p w14:paraId="3826CD95" w14:textId="77777777" w:rsidR="009C69E7" w:rsidRDefault="009C69E7" w:rsidP="00682CEE">
            <w:pPr>
              <w:rPr>
                <w:rFonts w:eastAsia="MS ????"/>
                <w:bCs/>
              </w:rPr>
            </w:pPr>
            <w:r w:rsidRPr="00B34B67">
              <w:rPr>
                <w:rFonts w:eastAsia="MS ????"/>
                <w:bCs/>
              </w:rPr>
              <w:t xml:space="preserve">Total </w:t>
            </w:r>
          </w:p>
          <w:p w14:paraId="43A9B0B5" w14:textId="77777777" w:rsidR="009C69E7" w:rsidRPr="00B34B67" w:rsidRDefault="009C69E7" w:rsidP="00682CEE">
            <w:pPr>
              <w:rPr>
                <w:rFonts w:eastAsia="MS ????"/>
                <w:bCs/>
              </w:rPr>
            </w:pPr>
            <w:r w:rsidRPr="00B34B67">
              <w:rPr>
                <w:rFonts w:eastAsia="MS ????"/>
                <w:bCs/>
              </w:rPr>
              <w:t>A</w:t>
            </w:r>
            <w:r w:rsidRPr="00B34B67">
              <w:rPr>
                <w:bCs/>
              </w:rPr>
              <w:t>β40</w:t>
            </w:r>
          </w:p>
        </w:tc>
      </w:tr>
      <w:tr w:rsidR="009C69E7" w14:paraId="135737C2" w14:textId="77777777" w:rsidTr="00682CEE">
        <w:tc>
          <w:tcPr>
            <w:tcW w:w="1000" w:type="pct"/>
          </w:tcPr>
          <w:p w14:paraId="21178362" w14:textId="77777777" w:rsidR="009C69E7" w:rsidRPr="00B34B67" w:rsidRDefault="009C69E7" w:rsidP="00682CEE">
            <w:pPr>
              <w:spacing w:line="480" w:lineRule="auto"/>
              <w:rPr>
                <w:rFonts w:eastAsia="MS ????"/>
                <w:bCs/>
              </w:rPr>
            </w:pPr>
            <w:r>
              <w:rPr>
                <w:rFonts w:eastAsia="MS ????"/>
                <w:bCs/>
              </w:rPr>
              <w:t>CONTROL</w:t>
            </w:r>
          </w:p>
        </w:tc>
        <w:tc>
          <w:tcPr>
            <w:tcW w:w="1000" w:type="pct"/>
          </w:tcPr>
          <w:p w14:paraId="1E17F8CE" w14:textId="77777777" w:rsidR="009C69E7" w:rsidRPr="00B34B67" w:rsidRDefault="009C69E7" w:rsidP="00682CEE">
            <w:pPr>
              <w:spacing w:line="480" w:lineRule="auto"/>
              <w:rPr>
                <w:rFonts w:eastAsia="MS ????"/>
                <w:bCs/>
              </w:rPr>
            </w:pPr>
            <w:r>
              <w:rPr>
                <w:rFonts w:eastAsia="MS ????"/>
                <w:bCs/>
              </w:rPr>
              <w:t>1.4</w:t>
            </w:r>
            <w:r>
              <w:rPr>
                <w:bCs/>
              </w:rPr>
              <w:t xml:space="preserve"> </w:t>
            </w:r>
            <w:r w:rsidRPr="00B34B67">
              <w:rPr>
                <w:rFonts w:eastAsia="MS ????"/>
                <w:bCs/>
              </w:rPr>
              <w:t>±</w:t>
            </w:r>
            <w:r>
              <w:rPr>
                <w:rFonts w:eastAsia="MS ????"/>
                <w:bCs/>
              </w:rPr>
              <w:t xml:space="preserve"> 0.6</w:t>
            </w:r>
          </w:p>
        </w:tc>
        <w:tc>
          <w:tcPr>
            <w:tcW w:w="1000" w:type="pct"/>
          </w:tcPr>
          <w:p w14:paraId="18B0C524" w14:textId="77777777" w:rsidR="009C69E7" w:rsidRPr="00B34B67" w:rsidRDefault="009C69E7" w:rsidP="00682CEE">
            <w:pPr>
              <w:spacing w:line="480" w:lineRule="auto"/>
              <w:rPr>
                <w:rFonts w:eastAsia="MS ????"/>
                <w:bCs/>
              </w:rPr>
            </w:pPr>
            <w:r>
              <w:rPr>
                <w:rFonts w:eastAsia="MS ????"/>
                <w:bCs/>
              </w:rPr>
              <w:t xml:space="preserve">3 </w:t>
            </w:r>
            <w:r w:rsidRPr="00B34B67">
              <w:rPr>
                <w:rFonts w:eastAsia="MS ????"/>
                <w:bCs/>
              </w:rPr>
              <w:t>±</w:t>
            </w:r>
            <w:r>
              <w:rPr>
                <w:rFonts w:eastAsia="MS ????"/>
                <w:bCs/>
              </w:rPr>
              <w:t xml:space="preserve"> 1</w:t>
            </w:r>
          </w:p>
        </w:tc>
        <w:tc>
          <w:tcPr>
            <w:tcW w:w="1000" w:type="pct"/>
          </w:tcPr>
          <w:p w14:paraId="5087A26F" w14:textId="77777777" w:rsidR="009C69E7" w:rsidRPr="00B34B67" w:rsidRDefault="009C69E7" w:rsidP="00682CEE">
            <w:pPr>
              <w:spacing w:line="480" w:lineRule="auto"/>
              <w:rPr>
                <w:rFonts w:eastAsia="MS ????"/>
                <w:bCs/>
              </w:rPr>
            </w:pPr>
            <w:r>
              <w:rPr>
                <w:rFonts w:eastAsia="MS ????"/>
                <w:bCs/>
              </w:rPr>
              <w:t xml:space="preserve">3 </w:t>
            </w:r>
            <w:r w:rsidRPr="00B34B67">
              <w:rPr>
                <w:rFonts w:eastAsia="MS ????"/>
                <w:bCs/>
              </w:rPr>
              <w:t>±</w:t>
            </w:r>
            <w:r>
              <w:rPr>
                <w:rFonts w:eastAsia="MS ????"/>
                <w:bCs/>
              </w:rPr>
              <w:t xml:space="preserve"> 1</w:t>
            </w:r>
          </w:p>
        </w:tc>
        <w:tc>
          <w:tcPr>
            <w:tcW w:w="1000" w:type="pct"/>
          </w:tcPr>
          <w:p w14:paraId="7E6F6A8A" w14:textId="77777777" w:rsidR="009C69E7" w:rsidRPr="00B34B67" w:rsidRDefault="009C69E7" w:rsidP="00682CEE">
            <w:pPr>
              <w:spacing w:line="480" w:lineRule="auto"/>
              <w:rPr>
                <w:rFonts w:eastAsia="MS ????"/>
                <w:bCs/>
              </w:rPr>
            </w:pPr>
            <w:r>
              <w:rPr>
                <w:rFonts w:eastAsia="MS ????"/>
                <w:bCs/>
              </w:rPr>
              <w:t xml:space="preserve">7 </w:t>
            </w:r>
            <w:r w:rsidRPr="00B34B67">
              <w:rPr>
                <w:rFonts w:eastAsia="MS ????"/>
                <w:bCs/>
              </w:rPr>
              <w:t>±</w:t>
            </w:r>
            <w:r>
              <w:rPr>
                <w:rFonts w:eastAsia="MS ????"/>
                <w:bCs/>
              </w:rPr>
              <w:t xml:space="preserve"> 1</w:t>
            </w:r>
          </w:p>
        </w:tc>
      </w:tr>
      <w:tr w:rsidR="009C69E7" w14:paraId="351D75C0" w14:textId="77777777" w:rsidTr="00682CEE">
        <w:tc>
          <w:tcPr>
            <w:tcW w:w="1000" w:type="pct"/>
          </w:tcPr>
          <w:p w14:paraId="1402B843" w14:textId="77777777" w:rsidR="009C69E7" w:rsidRPr="00B34B67" w:rsidRDefault="009C69E7" w:rsidP="00682CEE">
            <w:pPr>
              <w:spacing w:line="480" w:lineRule="auto"/>
              <w:rPr>
                <w:rFonts w:eastAsia="MS ????"/>
                <w:bCs/>
              </w:rPr>
            </w:pPr>
            <w:r>
              <w:rPr>
                <w:rFonts w:eastAsia="MS ????"/>
                <w:bCs/>
              </w:rPr>
              <w:t>AD</w:t>
            </w:r>
          </w:p>
        </w:tc>
        <w:tc>
          <w:tcPr>
            <w:tcW w:w="1000" w:type="pct"/>
          </w:tcPr>
          <w:p w14:paraId="4763B150" w14:textId="77777777" w:rsidR="009C69E7" w:rsidRPr="00B34B67" w:rsidRDefault="009C69E7" w:rsidP="00682CEE">
            <w:pPr>
              <w:spacing w:line="480" w:lineRule="auto"/>
              <w:rPr>
                <w:rFonts w:eastAsia="MS ????"/>
                <w:bCs/>
              </w:rPr>
            </w:pPr>
            <w:r>
              <w:rPr>
                <w:rFonts w:eastAsia="MS ????"/>
                <w:bCs/>
              </w:rPr>
              <w:t xml:space="preserve">4 </w:t>
            </w:r>
            <w:r w:rsidRPr="00B34B67">
              <w:rPr>
                <w:rFonts w:eastAsia="MS ????"/>
                <w:bCs/>
              </w:rPr>
              <w:t>±</w:t>
            </w:r>
            <w:r>
              <w:rPr>
                <w:rFonts w:eastAsia="MS ????"/>
                <w:bCs/>
              </w:rPr>
              <w:t xml:space="preserve"> 2</w:t>
            </w:r>
          </w:p>
        </w:tc>
        <w:tc>
          <w:tcPr>
            <w:tcW w:w="1000" w:type="pct"/>
          </w:tcPr>
          <w:p w14:paraId="56963522" w14:textId="77777777" w:rsidR="009C69E7" w:rsidRPr="00B34B67" w:rsidRDefault="009C69E7" w:rsidP="00682CEE">
            <w:pPr>
              <w:spacing w:line="480" w:lineRule="auto"/>
              <w:rPr>
                <w:rFonts w:eastAsia="MS ????"/>
                <w:bCs/>
              </w:rPr>
            </w:pPr>
            <w:r>
              <w:rPr>
                <w:rFonts w:eastAsia="MS ????"/>
                <w:bCs/>
              </w:rPr>
              <w:t xml:space="preserve">22 </w:t>
            </w:r>
            <w:r w:rsidRPr="00B34B67">
              <w:rPr>
                <w:rFonts w:eastAsia="MS ????"/>
                <w:bCs/>
              </w:rPr>
              <w:t>±</w:t>
            </w:r>
            <w:r>
              <w:rPr>
                <w:rFonts w:eastAsia="MS ????"/>
                <w:bCs/>
              </w:rPr>
              <w:t xml:space="preserve"> 19</w:t>
            </w:r>
          </w:p>
        </w:tc>
        <w:tc>
          <w:tcPr>
            <w:tcW w:w="1000" w:type="pct"/>
          </w:tcPr>
          <w:p w14:paraId="5B8148D8" w14:textId="77777777" w:rsidR="009C69E7" w:rsidRPr="00B34B67" w:rsidRDefault="009C69E7" w:rsidP="00682CEE">
            <w:pPr>
              <w:spacing w:line="480" w:lineRule="auto"/>
              <w:rPr>
                <w:rFonts w:eastAsia="MS ????"/>
                <w:bCs/>
              </w:rPr>
            </w:pPr>
            <w:r>
              <w:rPr>
                <w:rFonts w:eastAsia="MS ????"/>
                <w:bCs/>
              </w:rPr>
              <w:t xml:space="preserve">67 </w:t>
            </w:r>
            <w:r w:rsidRPr="00B34B67">
              <w:rPr>
                <w:rFonts w:eastAsia="MS ????"/>
                <w:bCs/>
              </w:rPr>
              <w:t>±</w:t>
            </w:r>
            <w:r>
              <w:rPr>
                <w:rFonts w:eastAsia="MS ????"/>
                <w:bCs/>
              </w:rPr>
              <w:t xml:space="preserve"> 45</w:t>
            </w:r>
          </w:p>
        </w:tc>
        <w:tc>
          <w:tcPr>
            <w:tcW w:w="1000" w:type="pct"/>
          </w:tcPr>
          <w:p w14:paraId="09D46B1A" w14:textId="77777777" w:rsidR="009C69E7" w:rsidRPr="00B34B67" w:rsidRDefault="009C69E7" w:rsidP="00682CEE">
            <w:pPr>
              <w:spacing w:line="480" w:lineRule="auto"/>
              <w:rPr>
                <w:rFonts w:eastAsia="MS ????"/>
                <w:bCs/>
              </w:rPr>
            </w:pPr>
            <w:r>
              <w:rPr>
                <w:rFonts w:eastAsia="MS ????"/>
                <w:bCs/>
              </w:rPr>
              <w:t xml:space="preserve">93 </w:t>
            </w:r>
            <w:r w:rsidRPr="00B34B67">
              <w:rPr>
                <w:rFonts w:eastAsia="MS ????"/>
                <w:bCs/>
              </w:rPr>
              <w:t>±</w:t>
            </w:r>
            <w:r>
              <w:rPr>
                <w:rFonts w:eastAsia="MS ????"/>
                <w:bCs/>
              </w:rPr>
              <w:t xml:space="preserve"> 45</w:t>
            </w:r>
          </w:p>
        </w:tc>
      </w:tr>
    </w:tbl>
    <w:p w14:paraId="463B0E28" w14:textId="77777777" w:rsidR="009C69E7" w:rsidRPr="00B34B67" w:rsidRDefault="009C69E7" w:rsidP="009C69E7">
      <w:pPr>
        <w:rPr>
          <w:rFonts w:eastAsia="MS ????"/>
          <w:bCs/>
        </w:rPr>
      </w:pPr>
      <w:r>
        <w:rPr>
          <w:rFonts w:eastAsia="MS ????"/>
          <w:bCs/>
        </w:rPr>
        <w:t>Soluble, SDS and formic acid A</w:t>
      </w:r>
      <w:r w:rsidRPr="00B34B67">
        <w:rPr>
          <w:bCs/>
        </w:rPr>
        <w:t>β</w:t>
      </w:r>
      <w:r>
        <w:rPr>
          <w:bCs/>
        </w:rPr>
        <w:t xml:space="preserve">40 expressed as a percentage of total </w:t>
      </w:r>
      <w:r>
        <w:rPr>
          <w:rFonts w:eastAsia="MS ????"/>
          <w:bCs/>
        </w:rPr>
        <w:t>A</w:t>
      </w:r>
      <w:r w:rsidRPr="00B34B67">
        <w:rPr>
          <w:bCs/>
        </w:rPr>
        <w:t>β</w:t>
      </w:r>
      <w:r>
        <w:rPr>
          <w:bCs/>
        </w:rPr>
        <w:t xml:space="preserve">40 summed for both AD and controls. Averages </w:t>
      </w:r>
      <w:r w:rsidRPr="00B34B67">
        <w:rPr>
          <w:rFonts w:eastAsia="MS ????"/>
          <w:bCs/>
        </w:rPr>
        <w:t>±</w:t>
      </w:r>
      <w:r>
        <w:rPr>
          <w:rFonts w:eastAsia="MS ????"/>
          <w:bCs/>
        </w:rPr>
        <w:t xml:space="preserve"> standard deviations</w:t>
      </w:r>
    </w:p>
    <w:p w14:paraId="629AF257" w14:textId="77777777" w:rsidR="009C69E7" w:rsidRDefault="009C69E7" w:rsidP="009C69E7">
      <w:pPr>
        <w:spacing w:line="480" w:lineRule="auto"/>
        <w:rPr>
          <w:rFonts w:eastAsia="MS ????"/>
          <w:b/>
        </w:rPr>
      </w:pPr>
    </w:p>
    <w:p w14:paraId="6D4FDD54" w14:textId="77777777" w:rsidR="009C69E7" w:rsidRPr="00C07C6E" w:rsidRDefault="009C69E7" w:rsidP="009C69E7">
      <w:pPr>
        <w:widowControl w:val="0"/>
        <w:spacing w:line="480" w:lineRule="auto"/>
        <w:rPr>
          <w:b/>
        </w:rPr>
      </w:pPr>
      <w:r>
        <w:rPr>
          <w:b/>
        </w:rPr>
        <w:t xml:space="preserve">Supplementary </w:t>
      </w:r>
      <w:r w:rsidRPr="000719E5">
        <w:rPr>
          <w:b/>
        </w:rPr>
        <w:t xml:space="preserve">Table </w:t>
      </w:r>
      <w:r>
        <w:rPr>
          <w:b/>
        </w:rPr>
        <w:t>2</w:t>
      </w:r>
      <w:r w:rsidRPr="000719E5">
        <w:rPr>
          <w:b/>
        </w:rPr>
        <w:t xml:space="preserve"> </w:t>
      </w:r>
      <w:r w:rsidRPr="006813E0">
        <w:rPr>
          <w:b/>
        </w:rPr>
        <w:t xml:space="preserve">– </w:t>
      </w:r>
      <w:r w:rsidRPr="006813E0">
        <w:rPr>
          <w:rFonts w:eastAsia="MS ????"/>
          <w:b/>
        </w:rPr>
        <w:t>A</w:t>
      </w:r>
      <w:r w:rsidRPr="006813E0">
        <w:rPr>
          <w:b/>
        </w:rPr>
        <w:t>β4</w:t>
      </w:r>
      <w:r>
        <w:rPr>
          <w:b/>
        </w:rPr>
        <w:t>2</w:t>
      </w:r>
      <w:r w:rsidRPr="006813E0">
        <w:rPr>
          <w:b/>
        </w:rPr>
        <w:t xml:space="preserve"> fraction levels for control and AD cases</w:t>
      </w:r>
    </w:p>
    <w:tbl>
      <w:tblPr>
        <w:tblStyle w:val="TableGrid"/>
        <w:tblW w:w="4851" w:type="pct"/>
        <w:tblLook w:val="04A0" w:firstRow="1" w:lastRow="0" w:firstColumn="1" w:lastColumn="0" w:noHBand="0" w:noVBand="1"/>
      </w:tblPr>
      <w:tblGrid>
        <w:gridCol w:w="1749"/>
        <w:gridCol w:w="1749"/>
        <w:gridCol w:w="1748"/>
        <w:gridCol w:w="1748"/>
        <w:gridCol w:w="1748"/>
      </w:tblGrid>
      <w:tr w:rsidR="009C69E7" w14:paraId="1351457F" w14:textId="77777777" w:rsidTr="00682CEE">
        <w:tc>
          <w:tcPr>
            <w:tcW w:w="1000" w:type="pct"/>
          </w:tcPr>
          <w:p w14:paraId="2BEAC4AC" w14:textId="77777777" w:rsidR="009C69E7" w:rsidRDefault="009C69E7" w:rsidP="00682CEE">
            <w:pPr>
              <w:spacing w:line="480" w:lineRule="auto"/>
              <w:rPr>
                <w:rFonts w:eastAsia="MS ????"/>
                <w:b/>
              </w:rPr>
            </w:pPr>
          </w:p>
        </w:tc>
        <w:tc>
          <w:tcPr>
            <w:tcW w:w="1000" w:type="pct"/>
          </w:tcPr>
          <w:p w14:paraId="6887B65A" w14:textId="77777777" w:rsidR="009C69E7" w:rsidRDefault="009C69E7" w:rsidP="00682CEE">
            <w:pPr>
              <w:rPr>
                <w:bCs/>
              </w:rPr>
            </w:pPr>
            <w:r>
              <w:rPr>
                <w:rFonts w:eastAsia="MS ????"/>
                <w:bCs/>
              </w:rPr>
              <w:t>A</w:t>
            </w:r>
            <w:r w:rsidRPr="00B34B67">
              <w:rPr>
                <w:bCs/>
              </w:rPr>
              <w:t>β</w:t>
            </w:r>
            <w:r>
              <w:rPr>
                <w:bCs/>
              </w:rPr>
              <w:t>42</w:t>
            </w:r>
          </w:p>
          <w:p w14:paraId="396B798E" w14:textId="77777777" w:rsidR="009C69E7" w:rsidRPr="00B34B67" w:rsidRDefault="009C69E7" w:rsidP="00682CEE">
            <w:pPr>
              <w:rPr>
                <w:rFonts w:eastAsia="MS ????"/>
                <w:bCs/>
              </w:rPr>
            </w:pPr>
            <w:r>
              <w:rPr>
                <w:bCs/>
              </w:rPr>
              <w:t>soluble fraction</w:t>
            </w:r>
          </w:p>
        </w:tc>
        <w:tc>
          <w:tcPr>
            <w:tcW w:w="1000" w:type="pct"/>
          </w:tcPr>
          <w:p w14:paraId="6B2314C6" w14:textId="77777777" w:rsidR="009C69E7" w:rsidRDefault="009C69E7" w:rsidP="00682CEE">
            <w:pPr>
              <w:rPr>
                <w:bCs/>
              </w:rPr>
            </w:pPr>
            <w:r>
              <w:rPr>
                <w:rFonts w:eastAsia="MS ????"/>
                <w:bCs/>
              </w:rPr>
              <w:t>A</w:t>
            </w:r>
            <w:r w:rsidRPr="00B34B67">
              <w:rPr>
                <w:bCs/>
              </w:rPr>
              <w:t>β</w:t>
            </w:r>
            <w:r>
              <w:rPr>
                <w:bCs/>
              </w:rPr>
              <w:t>42</w:t>
            </w:r>
          </w:p>
          <w:p w14:paraId="3BE0E81E" w14:textId="77777777" w:rsidR="009C69E7" w:rsidRDefault="009C69E7" w:rsidP="00682CEE">
            <w:pPr>
              <w:rPr>
                <w:rFonts w:eastAsia="MS ????"/>
                <w:b/>
              </w:rPr>
            </w:pPr>
            <w:r>
              <w:rPr>
                <w:bCs/>
              </w:rPr>
              <w:t>SDS fraction</w:t>
            </w:r>
          </w:p>
        </w:tc>
        <w:tc>
          <w:tcPr>
            <w:tcW w:w="1000" w:type="pct"/>
          </w:tcPr>
          <w:p w14:paraId="3E3587DD" w14:textId="77777777" w:rsidR="009C69E7" w:rsidRDefault="009C69E7" w:rsidP="00682CEE">
            <w:pPr>
              <w:rPr>
                <w:bCs/>
              </w:rPr>
            </w:pPr>
            <w:r>
              <w:rPr>
                <w:rFonts w:eastAsia="MS ????"/>
                <w:bCs/>
              </w:rPr>
              <w:t>A</w:t>
            </w:r>
            <w:r w:rsidRPr="00B34B67">
              <w:rPr>
                <w:bCs/>
              </w:rPr>
              <w:t>β</w:t>
            </w:r>
            <w:r>
              <w:rPr>
                <w:bCs/>
              </w:rPr>
              <w:t>42</w:t>
            </w:r>
          </w:p>
          <w:p w14:paraId="26A9EF45" w14:textId="77777777" w:rsidR="009C69E7" w:rsidRDefault="009C69E7" w:rsidP="00682CEE">
            <w:pPr>
              <w:rPr>
                <w:rFonts w:eastAsia="MS ????"/>
                <w:b/>
              </w:rPr>
            </w:pPr>
            <w:r>
              <w:rPr>
                <w:bCs/>
              </w:rPr>
              <w:t>formic acid fraction</w:t>
            </w:r>
          </w:p>
        </w:tc>
        <w:tc>
          <w:tcPr>
            <w:tcW w:w="1000" w:type="pct"/>
          </w:tcPr>
          <w:p w14:paraId="604CF691" w14:textId="77777777" w:rsidR="009C69E7" w:rsidRDefault="009C69E7" w:rsidP="00682CEE">
            <w:pPr>
              <w:rPr>
                <w:rFonts w:eastAsia="MS ????"/>
                <w:bCs/>
              </w:rPr>
            </w:pPr>
            <w:r w:rsidRPr="00B34B67">
              <w:rPr>
                <w:rFonts w:eastAsia="MS ????"/>
                <w:bCs/>
              </w:rPr>
              <w:t xml:space="preserve">Total </w:t>
            </w:r>
          </w:p>
          <w:p w14:paraId="039C03FA" w14:textId="77777777" w:rsidR="009C69E7" w:rsidRPr="00B34B67" w:rsidRDefault="009C69E7" w:rsidP="00682CEE">
            <w:pPr>
              <w:rPr>
                <w:rFonts w:eastAsia="MS ????"/>
                <w:bCs/>
              </w:rPr>
            </w:pPr>
            <w:r w:rsidRPr="00B34B67">
              <w:rPr>
                <w:rFonts w:eastAsia="MS ????"/>
                <w:bCs/>
              </w:rPr>
              <w:t>A</w:t>
            </w:r>
            <w:r w:rsidRPr="00B34B67">
              <w:rPr>
                <w:bCs/>
              </w:rPr>
              <w:t>β4</w:t>
            </w:r>
            <w:r>
              <w:rPr>
                <w:bCs/>
              </w:rPr>
              <w:t>2</w:t>
            </w:r>
          </w:p>
        </w:tc>
      </w:tr>
      <w:tr w:rsidR="009C69E7" w14:paraId="7CD63177" w14:textId="77777777" w:rsidTr="00682CEE">
        <w:tc>
          <w:tcPr>
            <w:tcW w:w="1000" w:type="pct"/>
          </w:tcPr>
          <w:p w14:paraId="2FE3CB0A" w14:textId="77777777" w:rsidR="009C69E7" w:rsidRPr="00B34B67" w:rsidRDefault="009C69E7" w:rsidP="00682CEE">
            <w:pPr>
              <w:spacing w:line="480" w:lineRule="auto"/>
              <w:rPr>
                <w:rFonts w:eastAsia="MS ????"/>
                <w:bCs/>
              </w:rPr>
            </w:pPr>
            <w:r>
              <w:rPr>
                <w:rFonts w:eastAsia="MS ????"/>
                <w:bCs/>
              </w:rPr>
              <w:t>CONTROL</w:t>
            </w:r>
          </w:p>
        </w:tc>
        <w:tc>
          <w:tcPr>
            <w:tcW w:w="1000" w:type="pct"/>
          </w:tcPr>
          <w:p w14:paraId="50F1176C" w14:textId="77777777" w:rsidR="009C69E7" w:rsidRPr="00B34B67" w:rsidRDefault="009C69E7" w:rsidP="00682CEE">
            <w:pPr>
              <w:spacing w:line="480" w:lineRule="auto"/>
              <w:rPr>
                <w:rFonts w:eastAsia="MS ????"/>
                <w:bCs/>
              </w:rPr>
            </w:pPr>
            <w:r>
              <w:rPr>
                <w:bCs/>
              </w:rPr>
              <w:t xml:space="preserve">4 </w:t>
            </w:r>
            <w:r w:rsidRPr="00B34B67">
              <w:rPr>
                <w:rFonts w:eastAsia="MS ????"/>
                <w:bCs/>
              </w:rPr>
              <w:t>±</w:t>
            </w:r>
            <w:r>
              <w:rPr>
                <w:rFonts w:eastAsia="MS ????"/>
                <w:bCs/>
              </w:rPr>
              <w:t xml:space="preserve"> 1</w:t>
            </w:r>
          </w:p>
        </w:tc>
        <w:tc>
          <w:tcPr>
            <w:tcW w:w="1000" w:type="pct"/>
          </w:tcPr>
          <w:p w14:paraId="4C1C6D70" w14:textId="77777777" w:rsidR="009C69E7" w:rsidRPr="00B34B67" w:rsidRDefault="009C69E7" w:rsidP="00682CEE">
            <w:pPr>
              <w:spacing w:line="480" w:lineRule="auto"/>
              <w:rPr>
                <w:rFonts w:eastAsia="MS ????"/>
                <w:bCs/>
              </w:rPr>
            </w:pPr>
            <w:r>
              <w:rPr>
                <w:rFonts w:eastAsia="MS ????"/>
                <w:bCs/>
              </w:rPr>
              <w:t xml:space="preserve">16 </w:t>
            </w:r>
            <w:r w:rsidRPr="00B34B67">
              <w:rPr>
                <w:rFonts w:eastAsia="MS ????"/>
                <w:bCs/>
              </w:rPr>
              <w:t>±</w:t>
            </w:r>
            <w:r>
              <w:rPr>
                <w:rFonts w:eastAsia="MS ????"/>
                <w:bCs/>
              </w:rPr>
              <w:t xml:space="preserve"> 10</w:t>
            </w:r>
          </w:p>
        </w:tc>
        <w:tc>
          <w:tcPr>
            <w:tcW w:w="1000" w:type="pct"/>
          </w:tcPr>
          <w:p w14:paraId="799F4E68" w14:textId="77777777" w:rsidR="009C69E7" w:rsidRPr="00B34B67" w:rsidRDefault="009C69E7" w:rsidP="00682CEE">
            <w:pPr>
              <w:spacing w:line="480" w:lineRule="auto"/>
              <w:rPr>
                <w:rFonts w:eastAsia="MS ????"/>
                <w:bCs/>
              </w:rPr>
            </w:pPr>
            <w:r>
              <w:rPr>
                <w:rFonts w:eastAsia="MS ????"/>
                <w:bCs/>
              </w:rPr>
              <w:t xml:space="preserve">12 </w:t>
            </w:r>
            <w:r w:rsidRPr="00B34B67">
              <w:rPr>
                <w:rFonts w:eastAsia="MS ????"/>
                <w:bCs/>
              </w:rPr>
              <w:t>±</w:t>
            </w:r>
            <w:r>
              <w:rPr>
                <w:rFonts w:eastAsia="MS ????"/>
                <w:bCs/>
              </w:rPr>
              <w:t xml:space="preserve"> 8</w:t>
            </w:r>
          </w:p>
        </w:tc>
        <w:tc>
          <w:tcPr>
            <w:tcW w:w="1000" w:type="pct"/>
          </w:tcPr>
          <w:p w14:paraId="6F8FDB1F" w14:textId="77777777" w:rsidR="009C69E7" w:rsidRPr="00B34B67" w:rsidRDefault="009C69E7" w:rsidP="00682CEE">
            <w:pPr>
              <w:spacing w:line="480" w:lineRule="auto"/>
              <w:rPr>
                <w:rFonts w:eastAsia="MS ????"/>
                <w:bCs/>
              </w:rPr>
            </w:pPr>
            <w:r>
              <w:rPr>
                <w:rFonts w:eastAsia="MS ????"/>
                <w:bCs/>
              </w:rPr>
              <w:t xml:space="preserve">33 </w:t>
            </w:r>
            <w:r w:rsidRPr="00B34B67">
              <w:rPr>
                <w:rFonts w:eastAsia="MS ????"/>
                <w:bCs/>
              </w:rPr>
              <w:t>±</w:t>
            </w:r>
            <w:r>
              <w:rPr>
                <w:rFonts w:eastAsia="MS ????"/>
                <w:bCs/>
              </w:rPr>
              <w:t xml:space="preserve"> 10</w:t>
            </w:r>
          </w:p>
        </w:tc>
      </w:tr>
      <w:tr w:rsidR="009C69E7" w14:paraId="10FAEBF8" w14:textId="77777777" w:rsidTr="00682CEE">
        <w:tc>
          <w:tcPr>
            <w:tcW w:w="1000" w:type="pct"/>
          </w:tcPr>
          <w:p w14:paraId="40349027" w14:textId="77777777" w:rsidR="009C69E7" w:rsidRPr="00B34B67" w:rsidRDefault="009C69E7" w:rsidP="00682CEE">
            <w:pPr>
              <w:spacing w:line="480" w:lineRule="auto"/>
              <w:rPr>
                <w:rFonts w:eastAsia="MS ????"/>
                <w:bCs/>
              </w:rPr>
            </w:pPr>
            <w:r>
              <w:rPr>
                <w:rFonts w:eastAsia="MS ????"/>
                <w:bCs/>
              </w:rPr>
              <w:t>AD</w:t>
            </w:r>
          </w:p>
        </w:tc>
        <w:tc>
          <w:tcPr>
            <w:tcW w:w="1000" w:type="pct"/>
          </w:tcPr>
          <w:p w14:paraId="3B8AEDA1" w14:textId="77777777" w:rsidR="009C69E7" w:rsidRPr="00B34B67" w:rsidRDefault="009C69E7" w:rsidP="00682CEE">
            <w:pPr>
              <w:spacing w:line="480" w:lineRule="auto"/>
              <w:rPr>
                <w:rFonts w:eastAsia="MS ????"/>
                <w:bCs/>
              </w:rPr>
            </w:pPr>
            <w:r>
              <w:rPr>
                <w:rFonts w:eastAsia="MS ????"/>
                <w:bCs/>
              </w:rPr>
              <w:t xml:space="preserve">9 </w:t>
            </w:r>
            <w:r w:rsidRPr="00B34B67">
              <w:rPr>
                <w:rFonts w:eastAsia="MS ????"/>
                <w:bCs/>
              </w:rPr>
              <w:t>±</w:t>
            </w:r>
            <w:r>
              <w:rPr>
                <w:rFonts w:eastAsia="MS ????"/>
                <w:bCs/>
              </w:rPr>
              <w:t xml:space="preserve"> 4</w:t>
            </w:r>
          </w:p>
        </w:tc>
        <w:tc>
          <w:tcPr>
            <w:tcW w:w="1000" w:type="pct"/>
          </w:tcPr>
          <w:p w14:paraId="5BCAFB93" w14:textId="77777777" w:rsidR="009C69E7" w:rsidRPr="00B34B67" w:rsidRDefault="009C69E7" w:rsidP="00682CEE">
            <w:pPr>
              <w:spacing w:line="480" w:lineRule="auto"/>
              <w:rPr>
                <w:rFonts w:eastAsia="MS ????"/>
                <w:bCs/>
              </w:rPr>
            </w:pPr>
            <w:r>
              <w:rPr>
                <w:rFonts w:eastAsia="MS ????"/>
                <w:bCs/>
              </w:rPr>
              <w:t xml:space="preserve">25 </w:t>
            </w:r>
            <w:r w:rsidRPr="00B34B67">
              <w:rPr>
                <w:rFonts w:eastAsia="MS ????"/>
                <w:bCs/>
              </w:rPr>
              <w:t>±</w:t>
            </w:r>
            <w:r>
              <w:rPr>
                <w:rFonts w:eastAsia="MS ????"/>
                <w:bCs/>
              </w:rPr>
              <w:t xml:space="preserve"> 11</w:t>
            </w:r>
          </w:p>
        </w:tc>
        <w:tc>
          <w:tcPr>
            <w:tcW w:w="1000" w:type="pct"/>
          </w:tcPr>
          <w:p w14:paraId="15221830" w14:textId="77777777" w:rsidR="009C69E7" w:rsidRPr="00B34B67" w:rsidRDefault="009C69E7" w:rsidP="00682CEE">
            <w:pPr>
              <w:spacing w:line="480" w:lineRule="auto"/>
              <w:rPr>
                <w:rFonts w:eastAsia="MS ????"/>
                <w:bCs/>
              </w:rPr>
            </w:pPr>
            <w:r>
              <w:rPr>
                <w:rFonts w:eastAsia="MS ????"/>
                <w:bCs/>
              </w:rPr>
              <w:t xml:space="preserve">34 </w:t>
            </w:r>
            <w:r w:rsidRPr="00B34B67">
              <w:rPr>
                <w:rFonts w:eastAsia="MS ????"/>
                <w:bCs/>
              </w:rPr>
              <w:t>±</w:t>
            </w:r>
            <w:r>
              <w:rPr>
                <w:rFonts w:eastAsia="MS ????"/>
                <w:bCs/>
              </w:rPr>
              <w:t xml:space="preserve"> 10</w:t>
            </w:r>
          </w:p>
        </w:tc>
        <w:tc>
          <w:tcPr>
            <w:tcW w:w="1000" w:type="pct"/>
          </w:tcPr>
          <w:p w14:paraId="58069E7C" w14:textId="77777777" w:rsidR="009C69E7" w:rsidRPr="00B34B67" w:rsidRDefault="009C69E7" w:rsidP="00682CEE">
            <w:pPr>
              <w:spacing w:line="480" w:lineRule="auto"/>
              <w:rPr>
                <w:rFonts w:eastAsia="MS ????"/>
                <w:bCs/>
              </w:rPr>
            </w:pPr>
            <w:r>
              <w:rPr>
                <w:rFonts w:eastAsia="MS ????"/>
                <w:bCs/>
              </w:rPr>
              <w:t xml:space="preserve">67 </w:t>
            </w:r>
            <w:r w:rsidRPr="00B34B67">
              <w:rPr>
                <w:rFonts w:eastAsia="MS ????"/>
                <w:bCs/>
              </w:rPr>
              <w:t>±</w:t>
            </w:r>
            <w:r>
              <w:rPr>
                <w:rFonts w:eastAsia="MS ????"/>
                <w:bCs/>
              </w:rPr>
              <w:t xml:space="preserve"> 11</w:t>
            </w:r>
          </w:p>
        </w:tc>
      </w:tr>
    </w:tbl>
    <w:p w14:paraId="053B324F" w14:textId="77777777" w:rsidR="009C69E7" w:rsidRPr="00B34B67" w:rsidRDefault="009C69E7" w:rsidP="009C69E7">
      <w:pPr>
        <w:rPr>
          <w:rFonts w:eastAsia="MS ????"/>
          <w:bCs/>
        </w:rPr>
      </w:pPr>
      <w:r>
        <w:rPr>
          <w:rFonts w:eastAsia="MS ????"/>
          <w:bCs/>
        </w:rPr>
        <w:t>Soluble, SDS and formic acid A</w:t>
      </w:r>
      <w:r w:rsidRPr="00B34B67">
        <w:rPr>
          <w:bCs/>
        </w:rPr>
        <w:t>β</w:t>
      </w:r>
      <w:r>
        <w:rPr>
          <w:bCs/>
        </w:rPr>
        <w:t xml:space="preserve">42 expressed as a percentage of total </w:t>
      </w:r>
      <w:r>
        <w:rPr>
          <w:rFonts w:eastAsia="MS ????"/>
          <w:bCs/>
        </w:rPr>
        <w:t>A</w:t>
      </w:r>
      <w:r w:rsidRPr="00B34B67">
        <w:rPr>
          <w:bCs/>
        </w:rPr>
        <w:t>β</w:t>
      </w:r>
      <w:r>
        <w:rPr>
          <w:bCs/>
        </w:rPr>
        <w:t xml:space="preserve">42 summed for both AD and controls. Averages </w:t>
      </w:r>
      <w:r w:rsidRPr="00B34B67">
        <w:rPr>
          <w:rFonts w:eastAsia="MS ????"/>
          <w:bCs/>
        </w:rPr>
        <w:t>±</w:t>
      </w:r>
      <w:r>
        <w:rPr>
          <w:rFonts w:eastAsia="MS ????"/>
          <w:bCs/>
        </w:rPr>
        <w:t xml:space="preserve"> standard deviations</w:t>
      </w:r>
    </w:p>
    <w:p w14:paraId="1946BE44" w14:textId="77777777" w:rsidR="00C51DE9" w:rsidRDefault="00C51DE9"/>
    <w:sectPr w:rsidR="00C51DE9" w:rsidSect="002F0C5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MS ????">
    <w:panose1 w:val="020B0604020202020204"/>
    <w:charset w:val="80"/>
    <w:family w:val="auto"/>
    <w:notTrueType/>
    <w:pitch w:val="variable"/>
    <w:sig w:usb0="00000001" w:usb1="08070000" w:usb2="00000010" w:usb3="00000000" w:csb0="00020000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doc-id" w:val="C898Q958M648J169"/>
    <w:docVar w:name="paperpile-doc-name" w:val="Supplementary Tables.docx"/>
  </w:docVars>
  <w:rsids>
    <w:rsidRoot w:val="009C69E7"/>
    <w:rsid w:val="00007E41"/>
    <w:rsid w:val="00015483"/>
    <w:rsid w:val="000240A2"/>
    <w:rsid w:val="00025472"/>
    <w:rsid w:val="00031929"/>
    <w:rsid w:val="000319EB"/>
    <w:rsid w:val="0003275B"/>
    <w:rsid w:val="00037453"/>
    <w:rsid w:val="0003756D"/>
    <w:rsid w:val="000405DC"/>
    <w:rsid w:val="00042BC9"/>
    <w:rsid w:val="000701F5"/>
    <w:rsid w:val="00074301"/>
    <w:rsid w:val="00075067"/>
    <w:rsid w:val="00085B46"/>
    <w:rsid w:val="00096374"/>
    <w:rsid w:val="000A209A"/>
    <w:rsid w:val="000A4AA0"/>
    <w:rsid w:val="000B0DAD"/>
    <w:rsid w:val="000B11F2"/>
    <w:rsid w:val="000C1189"/>
    <w:rsid w:val="000D493F"/>
    <w:rsid w:val="000F246C"/>
    <w:rsid w:val="001032EF"/>
    <w:rsid w:val="00117508"/>
    <w:rsid w:val="001528F8"/>
    <w:rsid w:val="00155012"/>
    <w:rsid w:val="001608E2"/>
    <w:rsid w:val="00172552"/>
    <w:rsid w:val="0017475D"/>
    <w:rsid w:val="00184A29"/>
    <w:rsid w:val="00184EBD"/>
    <w:rsid w:val="00185143"/>
    <w:rsid w:val="00186D3D"/>
    <w:rsid w:val="00187FC7"/>
    <w:rsid w:val="00196DF2"/>
    <w:rsid w:val="00197FEF"/>
    <w:rsid w:val="001A1ADC"/>
    <w:rsid w:val="001B3F44"/>
    <w:rsid w:val="001C2012"/>
    <w:rsid w:val="001C4A3F"/>
    <w:rsid w:val="001C63B6"/>
    <w:rsid w:val="001F5C2B"/>
    <w:rsid w:val="0020629B"/>
    <w:rsid w:val="00206A98"/>
    <w:rsid w:val="00210A40"/>
    <w:rsid w:val="00210F60"/>
    <w:rsid w:val="00213FD4"/>
    <w:rsid w:val="00216F22"/>
    <w:rsid w:val="00217C58"/>
    <w:rsid w:val="00243E43"/>
    <w:rsid w:val="00247FC5"/>
    <w:rsid w:val="002548CF"/>
    <w:rsid w:val="002619EE"/>
    <w:rsid w:val="00272FA7"/>
    <w:rsid w:val="00273CE1"/>
    <w:rsid w:val="00275E94"/>
    <w:rsid w:val="00277863"/>
    <w:rsid w:val="00287BA0"/>
    <w:rsid w:val="002A0C28"/>
    <w:rsid w:val="002C31B6"/>
    <w:rsid w:val="002C4C7D"/>
    <w:rsid w:val="002C4FF3"/>
    <w:rsid w:val="002C7A3A"/>
    <w:rsid w:val="002D136C"/>
    <w:rsid w:val="002F0C5C"/>
    <w:rsid w:val="002F695C"/>
    <w:rsid w:val="002F7A20"/>
    <w:rsid w:val="00300859"/>
    <w:rsid w:val="00307C09"/>
    <w:rsid w:val="00313299"/>
    <w:rsid w:val="00334E27"/>
    <w:rsid w:val="0034542E"/>
    <w:rsid w:val="00346E25"/>
    <w:rsid w:val="003507BD"/>
    <w:rsid w:val="00361128"/>
    <w:rsid w:val="0036137D"/>
    <w:rsid w:val="00361B8E"/>
    <w:rsid w:val="0036233E"/>
    <w:rsid w:val="00367EE3"/>
    <w:rsid w:val="0037084F"/>
    <w:rsid w:val="00380345"/>
    <w:rsid w:val="00387521"/>
    <w:rsid w:val="003B2F83"/>
    <w:rsid w:val="003C1C29"/>
    <w:rsid w:val="003C6E69"/>
    <w:rsid w:val="003C79A2"/>
    <w:rsid w:val="003C7AFE"/>
    <w:rsid w:val="003E39C9"/>
    <w:rsid w:val="003F7581"/>
    <w:rsid w:val="00410F0C"/>
    <w:rsid w:val="0041766A"/>
    <w:rsid w:val="00421FA7"/>
    <w:rsid w:val="00426781"/>
    <w:rsid w:val="00450E71"/>
    <w:rsid w:val="00465E38"/>
    <w:rsid w:val="004713B0"/>
    <w:rsid w:val="00475090"/>
    <w:rsid w:val="00483C91"/>
    <w:rsid w:val="00484BB8"/>
    <w:rsid w:val="004906B4"/>
    <w:rsid w:val="00490722"/>
    <w:rsid w:val="004966C3"/>
    <w:rsid w:val="004A006E"/>
    <w:rsid w:val="004B0C87"/>
    <w:rsid w:val="004C634C"/>
    <w:rsid w:val="004C73FE"/>
    <w:rsid w:val="004D065E"/>
    <w:rsid w:val="004D0789"/>
    <w:rsid w:val="004D20CE"/>
    <w:rsid w:val="004D28DC"/>
    <w:rsid w:val="004D409A"/>
    <w:rsid w:val="004E220B"/>
    <w:rsid w:val="004E5669"/>
    <w:rsid w:val="004E6950"/>
    <w:rsid w:val="004F4A07"/>
    <w:rsid w:val="0050220B"/>
    <w:rsid w:val="00522131"/>
    <w:rsid w:val="0052765B"/>
    <w:rsid w:val="0053228C"/>
    <w:rsid w:val="0054044C"/>
    <w:rsid w:val="00543FC5"/>
    <w:rsid w:val="005602AB"/>
    <w:rsid w:val="005721AB"/>
    <w:rsid w:val="0057324D"/>
    <w:rsid w:val="00574AEF"/>
    <w:rsid w:val="00574D0B"/>
    <w:rsid w:val="00577F0F"/>
    <w:rsid w:val="00580DFC"/>
    <w:rsid w:val="005818EC"/>
    <w:rsid w:val="00582FAF"/>
    <w:rsid w:val="005866C2"/>
    <w:rsid w:val="00591DCC"/>
    <w:rsid w:val="00592267"/>
    <w:rsid w:val="005A31B2"/>
    <w:rsid w:val="005C41B9"/>
    <w:rsid w:val="005C6116"/>
    <w:rsid w:val="005C7212"/>
    <w:rsid w:val="005D1862"/>
    <w:rsid w:val="005E04DA"/>
    <w:rsid w:val="005F05AB"/>
    <w:rsid w:val="005F108F"/>
    <w:rsid w:val="006003BC"/>
    <w:rsid w:val="006017DD"/>
    <w:rsid w:val="006041B3"/>
    <w:rsid w:val="00613E5A"/>
    <w:rsid w:val="0061435B"/>
    <w:rsid w:val="00614819"/>
    <w:rsid w:val="00614A58"/>
    <w:rsid w:val="00615130"/>
    <w:rsid w:val="0062546E"/>
    <w:rsid w:val="00647A6B"/>
    <w:rsid w:val="00655F96"/>
    <w:rsid w:val="0065618D"/>
    <w:rsid w:val="00661E65"/>
    <w:rsid w:val="006624F2"/>
    <w:rsid w:val="00663C56"/>
    <w:rsid w:val="0066414F"/>
    <w:rsid w:val="00665A51"/>
    <w:rsid w:val="00673C2E"/>
    <w:rsid w:val="006809EB"/>
    <w:rsid w:val="00682CB3"/>
    <w:rsid w:val="0069414A"/>
    <w:rsid w:val="006958F8"/>
    <w:rsid w:val="00697EC2"/>
    <w:rsid w:val="006A3D88"/>
    <w:rsid w:val="006C2465"/>
    <w:rsid w:val="006C5ADF"/>
    <w:rsid w:val="006C6CDF"/>
    <w:rsid w:val="006D1474"/>
    <w:rsid w:val="006D1772"/>
    <w:rsid w:val="006D3D06"/>
    <w:rsid w:val="006D5DFD"/>
    <w:rsid w:val="00706066"/>
    <w:rsid w:val="00710D22"/>
    <w:rsid w:val="0072080A"/>
    <w:rsid w:val="00721B65"/>
    <w:rsid w:val="0074198B"/>
    <w:rsid w:val="0074345D"/>
    <w:rsid w:val="00744864"/>
    <w:rsid w:val="0075167B"/>
    <w:rsid w:val="00753787"/>
    <w:rsid w:val="00762624"/>
    <w:rsid w:val="00763C6E"/>
    <w:rsid w:val="0076503E"/>
    <w:rsid w:val="0076526C"/>
    <w:rsid w:val="007711AF"/>
    <w:rsid w:val="00774339"/>
    <w:rsid w:val="007A1EE9"/>
    <w:rsid w:val="007B0BEC"/>
    <w:rsid w:val="007C3B3D"/>
    <w:rsid w:val="007C54AA"/>
    <w:rsid w:val="007C5CFC"/>
    <w:rsid w:val="007D2083"/>
    <w:rsid w:val="007D35BF"/>
    <w:rsid w:val="007E1736"/>
    <w:rsid w:val="007E1FC2"/>
    <w:rsid w:val="007E2D62"/>
    <w:rsid w:val="007E734B"/>
    <w:rsid w:val="007F1F94"/>
    <w:rsid w:val="008043AE"/>
    <w:rsid w:val="00807A01"/>
    <w:rsid w:val="008101F2"/>
    <w:rsid w:val="00825BEB"/>
    <w:rsid w:val="008260D2"/>
    <w:rsid w:val="00836305"/>
    <w:rsid w:val="00836B19"/>
    <w:rsid w:val="00850168"/>
    <w:rsid w:val="0085289F"/>
    <w:rsid w:val="00854D1A"/>
    <w:rsid w:val="0086163B"/>
    <w:rsid w:val="00873A83"/>
    <w:rsid w:val="00874396"/>
    <w:rsid w:val="00883C65"/>
    <w:rsid w:val="00885357"/>
    <w:rsid w:val="00887EBA"/>
    <w:rsid w:val="00890267"/>
    <w:rsid w:val="00896BD9"/>
    <w:rsid w:val="008D0E35"/>
    <w:rsid w:val="008D4A01"/>
    <w:rsid w:val="008E2FE5"/>
    <w:rsid w:val="008E47CB"/>
    <w:rsid w:val="008E5D8F"/>
    <w:rsid w:val="008F264A"/>
    <w:rsid w:val="008F58E5"/>
    <w:rsid w:val="00904EAC"/>
    <w:rsid w:val="009138E6"/>
    <w:rsid w:val="00915435"/>
    <w:rsid w:val="00915B56"/>
    <w:rsid w:val="00920E1A"/>
    <w:rsid w:val="009213F9"/>
    <w:rsid w:val="0092236B"/>
    <w:rsid w:val="00922769"/>
    <w:rsid w:val="00936B83"/>
    <w:rsid w:val="00937C34"/>
    <w:rsid w:val="00942787"/>
    <w:rsid w:val="009437CE"/>
    <w:rsid w:val="00951300"/>
    <w:rsid w:val="00957B6A"/>
    <w:rsid w:val="00961F03"/>
    <w:rsid w:val="009646E7"/>
    <w:rsid w:val="00973F47"/>
    <w:rsid w:val="00974D7A"/>
    <w:rsid w:val="00976DBD"/>
    <w:rsid w:val="0098033F"/>
    <w:rsid w:val="00982824"/>
    <w:rsid w:val="00983050"/>
    <w:rsid w:val="00983A4F"/>
    <w:rsid w:val="009A2164"/>
    <w:rsid w:val="009B11C8"/>
    <w:rsid w:val="009C167B"/>
    <w:rsid w:val="009C69E7"/>
    <w:rsid w:val="009D0553"/>
    <w:rsid w:val="009D1D71"/>
    <w:rsid w:val="009D67F7"/>
    <w:rsid w:val="009E30B0"/>
    <w:rsid w:val="009E3AC8"/>
    <w:rsid w:val="009F1032"/>
    <w:rsid w:val="009F1675"/>
    <w:rsid w:val="009F6B87"/>
    <w:rsid w:val="00A036F6"/>
    <w:rsid w:val="00A04287"/>
    <w:rsid w:val="00A07371"/>
    <w:rsid w:val="00A14F03"/>
    <w:rsid w:val="00A15DDD"/>
    <w:rsid w:val="00A17872"/>
    <w:rsid w:val="00A256EC"/>
    <w:rsid w:val="00A27609"/>
    <w:rsid w:val="00A300C5"/>
    <w:rsid w:val="00A4634B"/>
    <w:rsid w:val="00A61CC0"/>
    <w:rsid w:val="00A77FA7"/>
    <w:rsid w:val="00A80DAD"/>
    <w:rsid w:val="00AA0349"/>
    <w:rsid w:val="00AB0CF5"/>
    <w:rsid w:val="00AB386E"/>
    <w:rsid w:val="00AB3A06"/>
    <w:rsid w:val="00AB4409"/>
    <w:rsid w:val="00AC6121"/>
    <w:rsid w:val="00AC659B"/>
    <w:rsid w:val="00AD6F83"/>
    <w:rsid w:val="00AD75B3"/>
    <w:rsid w:val="00AD7A7F"/>
    <w:rsid w:val="00AE0255"/>
    <w:rsid w:val="00AE5F0D"/>
    <w:rsid w:val="00AF601F"/>
    <w:rsid w:val="00B12E5B"/>
    <w:rsid w:val="00B226E9"/>
    <w:rsid w:val="00B249C5"/>
    <w:rsid w:val="00B27C6C"/>
    <w:rsid w:val="00B312E3"/>
    <w:rsid w:val="00B354D8"/>
    <w:rsid w:val="00B413D8"/>
    <w:rsid w:val="00B536D5"/>
    <w:rsid w:val="00B55AFE"/>
    <w:rsid w:val="00B6456D"/>
    <w:rsid w:val="00B65817"/>
    <w:rsid w:val="00B73FEE"/>
    <w:rsid w:val="00B83048"/>
    <w:rsid w:val="00B900F4"/>
    <w:rsid w:val="00B90B2C"/>
    <w:rsid w:val="00BA4C28"/>
    <w:rsid w:val="00BC23A8"/>
    <w:rsid w:val="00BD209C"/>
    <w:rsid w:val="00BD56E9"/>
    <w:rsid w:val="00BE5C65"/>
    <w:rsid w:val="00BF07E2"/>
    <w:rsid w:val="00BF70C8"/>
    <w:rsid w:val="00C05C04"/>
    <w:rsid w:val="00C12E7A"/>
    <w:rsid w:val="00C140FE"/>
    <w:rsid w:val="00C200BC"/>
    <w:rsid w:val="00C2250D"/>
    <w:rsid w:val="00C32FD9"/>
    <w:rsid w:val="00C339F2"/>
    <w:rsid w:val="00C51DE9"/>
    <w:rsid w:val="00C6321D"/>
    <w:rsid w:val="00C65DF0"/>
    <w:rsid w:val="00C65E56"/>
    <w:rsid w:val="00C716E7"/>
    <w:rsid w:val="00C72289"/>
    <w:rsid w:val="00C75DE4"/>
    <w:rsid w:val="00C800D9"/>
    <w:rsid w:val="00C91EF4"/>
    <w:rsid w:val="00C92CF8"/>
    <w:rsid w:val="00C96A57"/>
    <w:rsid w:val="00CA1268"/>
    <w:rsid w:val="00CA37CE"/>
    <w:rsid w:val="00CA74BD"/>
    <w:rsid w:val="00CB1964"/>
    <w:rsid w:val="00CB393D"/>
    <w:rsid w:val="00CB4FAE"/>
    <w:rsid w:val="00CB66B1"/>
    <w:rsid w:val="00CC0442"/>
    <w:rsid w:val="00CC13C4"/>
    <w:rsid w:val="00CD15BD"/>
    <w:rsid w:val="00CD2DA6"/>
    <w:rsid w:val="00CD4A13"/>
    <w:rsid w:val="00CD525D"/>
    <w:rsid w:val="00CD72A3"/>
    <w:rsid w:val="00CD7CE3"/>
    <w:rsid w:val="00CE034C"/>
    <w:rsid w:val="00CE07B9"/>
    <w:rsid w:val="00CF0D50"/>
    <w:rsid w:val="00CF1B97"/>
    <w:rsid w:val="00D02CB1"/>
    <w:rsid w:val="00D11D0F"/>
    <w:rsid w:val="00D14AD6"/>
    <w:rsid w:val="00D32B4A"/>
    <w:rsid w:val="00D337BC"/>
    <w:rsid w:val="00D45244"/>
    <w:rsid w:val="00D53251"/>
    <w:rsid w:val="00D74533"/>
    <w:rsid w:val="00D746EF"/>
    <w:rsid w:val="00D80DE6"/>
    <w:rsid w:val="00D86F5D"/>
    <w:rsid w:val="00D967C2"/>
    <w:rsid w:val="00DB52DA"/>
    <w:rsid w:val="00DB694C"/>
    <w:rsid w:val="00DC21B1"/>
    <w:rsid w:val="00DC477D"/>
    <w:rsid w:val="00DC7D3E"/>
    <w:rsid w:val="00DD3E16"/>
    <w:rsid w:val="00DE312B"/>
    <w:rsid w:val="00DE6594"/>
    <w:rsid w:val="00DF1F44"/>
    <w:rsid w:val="00DF3206"/>
    <w:rsid w:val="00E07298"/>
    <w:rsid w:val="00E0754A"/>
    <w:rsid w:val="00E174EB"/>
    <w:rsid w:val="00E2393E"/>
    <w:rsid w:val="00E34866"/>
    <w:rsid w:val="00E34F50"/>
    <w:rsid w:val="00E45AF1"/>
    <w:rsid w:val="00E541A8"/>
    <w:rsid w:val="00E54638"/>
    <w:rsid w:val="00E55265"/>
    <w:rsid w:val="00E65615"/>
    <w:rsid w:val="00E673E3"/>
    <w:rsid w:val="00E74E56"/>
    <w:rsid w:val="00E7662F"/>
    <w:rsid w:val="00E76CC9"/>
    <w:rsid w:val="00E83E3D"/>
    <w:rsid w:val="00E83E5C"/>
    <w:rsid w:val="00E9257D"/>
    <w:rsid w:val="00EB352F"/>
    <w:rsid w:val="00EB7071"/>
    <w:rsid w:val="00EC2959"/>
    <w:rsid w:val="00EC4AEA"/>
    <w:rsid w:val="00ED268C"/>
    <w:rsid w:val="00EE1DF9"/>
    <w:rsid w:val="00EF0457"/>
    <w:rsid w:val="00EF1640"/>
    <w:rsid w:val="00EF24B7"/>
    <w:rsid w:val="00EF7A42"/>
    <w:rsid w:val="00F0255A"/>
    <w:rsid w:val="00F02D33"/>
    <w:rsid w:val="00F22409"/>
    <w:rsid w:val="00F25A36"/>
    <w:rsid w:val="00F4518D"/>
    <w:rsid w:val="00F45973"/>
    <w:rsid w:val="00F4614D"/>
    <w:rsid w:val="00F463C9"/>
    <w:rsid w:val="00F616A8"/>
    <w:rsid w:val="00F73045"/>
    <w:rsid w:val="00F766A8"/>
    <w:rsid w:val="00F8224D"/>
    <w:rsid w:val="00F86F76"/>
    <w:rsid w:val="00F96609"/>
    <w:rsid w:val="00FB3A9D"/>
    <w:rsid w:val="00FB48D3"/>
    <w:rsid w:val="00FC501C"/>
    <w:rsid w:val="00FD048F"/>
    <w:rsid w:val="00FD4844"/>
    <w:rsid w:val="00FE7058"/>
    <w:rsid w:val="00FF6E2E"/>
    <w:rsid w:val="00FF7132"/>
    <w:rsid w:val="00FF74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B266CA5"/>
  <w15:chartTrackingRefBased/>
  <w15:docId w15:val="{69985387-96C1-F94D-AC6A-1D50EFA39D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69E7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C69E7"/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1</Words>
  <Characters>634</Characters>
  <Application>Microsoft Office Word</Application>
  <DocSecurity>0</DocSecurity>
  <Lines>5</Lines>
  <Paragraphs>1</Paragraphs>
  <ScaleCrop>false</ScaleCrop>
  <Company/>
  <LinksUpToDate>false</LinksUpToDate>
  <CharactersWithSpaces>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Affleck</dc:creator>
  <cp:keywords/>
  <dc:description/>
  <cp:lastModifiedBy>Andrew Affleck</cp:lastModifiedBy>
  <cp:revision>2</cp:revision>
  <dcterms:created xsi:type="dcterms:W3CDTF">2020-04-03T06:14:00Z</dcterms:created>
  <dcterms:modified xsi:type="dcterms:W3CDTF">2020-04-03T08:53:00Z</dcterms:modified>
</cp:coreProperties>
</file>